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58289" w14:textId="07FBB9C9" w:rsidR="006540E7" w:rsidRDefault="006540E7" w:rsidP="006540E7">
      <w:pPr>
        <w:rPr>
          <w:b/>
        </w:rPr>
      </w:pPr>
      <w:r>
        <w:rPr>
          <w:b/>
        </w:rPr>
        <w:t>S</w:t>
      </w:r>
      <w:r w:rsidR="00FC0C32">
        <w:rPr>
          <w:b/>
        </w:rPr>
        <w:t>3</w:t>
      </w:r>
      <w:r>
        <w:rPr>
          <w:b/>
        </w:rPr>
        <w:t xml:space="preserve"> </w:t>
      </w:r>
      <w:r w:rsidRPr="005555CA">
        <w:rPr>
          <w:b/>
        </w:rPr>
        <w:t>TABLE.</w:t>
      </w:r>
      <w:r w:rsidR="00BD4CD2">
        <w:rPr>
          <w:b/>
        </w:rPr>
        <w:t xml:space="preserve"> </w:t>
      </w:r>
      <w:r w:rsidRPr="00B030CF">
        <w:rPr>
          <w:bCs/>
        </w:rPr>
        <w:t>Pre-Augmentation Salinity Compared to Post-Augmentation Within Sampling Season by permutational ANOVAS</w:t>
      </w:r>
    </w:p>
    <w:p w14:paraId="786D6D99" w14:textId="77777777" w:rsidR="006540E7" w:rsidRPr="000F4242" w:rsidRDefault="006540E7" w:rsidP="006540E7">
      <w:pPr>
        <w:rPr>
          <w:b/>
        </w:rPr>
      </w:pPr>
    </w:p>
    <w:tbl>
      <w:tblPr>
        <w:tblStyle w:val="ListTable1Light"/>
        <w:tblW w:w="9613" w:type="dxa"/>
        <w:tblLayout w:type="fixed"/>
        <w:tblLook w:val="04A0" w:firstRow="1" w:lastRow="0" w:firstColumn="1" w:lastColumn="0" w:noHBand="0" w:noVBand="1"/>
      </w:tblPr>
      <w:tblGrid>
        <w:gridCol w:w="2336"/>
        <w:gridCol w:w="898"/>
        <w:gridCol w:w="3145"/>
        <w:gridCol w:w="988"/>
        <w:gridCol w:w="2246"/>
      </w:tblGrid>
      <w:tr w:rsidR="006540E7" w:rsidRPr="005657D7" w14:paraId="4DCCCF4B" w14:textId="77777777" w:rsidTr="00903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single" w:sz="4" w:space="0" w:color="auto"/>
            </w:tcBorders>
          </w:tcPr>
          <w:p w14:paraId="191290C1" w14:textId="77777777" w:rsidR="006540E7" w:rsidRPr="005657D7" w:rsidRDefault="006540E7" w:rsidP="00903C71">
            <w:r w:rsidRPr="005657D7">
              <w:t>Parameter/Sampling period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7847ED7D" w14:textId="77777777" w:rsidR="006540E7" w:rsidRPr="005657D7" w:rsidRDefault="006540E7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Habitat</w:t>
            </w:r>
          </w:p>
        </w:tc>
        <w:tc>
          <w:tcPr>
            <w:tcW w:w="3145" w:type="dxa"/>
            <w:tcBorders>
              <w:top w:val="single" w:sz="4" w:space="0" w:color="auto"/>
            </w:tcBorders>
          </w:tcPr>
          <w:p w14:paraId="7A6EC925" w14:textId="77777777" w:rsidR="006540E7" w:rsidRPr="005657D7" w:rsidRDefault="006540E7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SiteClass*</w:t>
            </w:r>
            <w:proofErr w:type="spellStart"/>
            <w:r w:rsidRPr="005657D7">
              <w:t>Period</w:t>
            </w:r>
            <w:r w:rsidRPr="00D1367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72790A6" w14:textId="77777777" w:rsidR="006540E7" w:rsidRPr="005657D7" w:rsidRDefault="006540E7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Result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13E4DBB1" w14:textId="77777777" w:rsidR="006540E7" w:rsidRPr="005657D7" w:rsidRDefault="006540E7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Biological Interpretation</w:t>
            </w:r>
          </w:p>
        </w:tc>
      </w:tr>
      <w:tr w:rsidR="006540E7" w:rsidRPr="005657D7" w14:paraId="12FB4B9E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453960B7" w14:textId="77777777" w:rsidR="006540E7" w:rsidRPr="005657D7" w:rsidRDefault="006540E7" w:rsidP="00903C71">
            <w:r w:rsidRPr="005657D7">
              <w:t>Salinity</w:t>
            </w:r>
          </w:p>
          <w:p w14:paraId="4540189C" w14:textId="77777777" w:rsidR="006540E7" w:rsidRPr="005657D7" w:rsidRDefault="006540E7" w:rsidP="00903C71">
            <w:r>
              <w:t>(</w:t>
            </w:r>
            <w:r w:rsidRPr="005657D7">
              <w:t>1MAT</w:t>
            </w:r>
            <w:r>
              <w:t xml:space="preserve">, </w:t>
            </w:r>
            <w:r w:rsidRPr="005657D7">
              <w:t>spring 2016</w:t>
            </w:r>
            <w:r>
              <w:t>)</w:t>
            </w:r>
          </w:p>
        </w:tc>
        <w:tc>
          <w:tcPr>
            <w:tcW w:w="898" w:type="dxa"/>
          </w:tcPr>
          <w:p w14:paraId="46FCE121" w14:textId="77777777" w:rsidR="006540E7" w:rsidRPr="005657D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Spfo</w:t>
            </w:r>
          </w:p>
          <w:p w14:paraId="6E557B43" w14:textId="77777777" w:rsidR="006540E7" w:rsidRPr="005657D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Bama</w:t>
            </w:r>
          </w:p>
          <w:p w14:paraId="6066B618" w14:textId="77777777" w:rsidR="006540E7" w:rsidRPr="005657D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Pond</w:t>
            </w:r>
          </w:p>
        </w:tc>
        <w:tc>
          <w:tcPr>
            <w:tcW w:w="3145" w:type="dxa"/>
          </w:tcPr>
          <w:p w14:paraId="5F64A131" w14:textId="77777777" w:rsidR="006540E7" w:rsidRPr="005657D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(</w:t>
            </w:r>
            <w:proofErr w:type="spellStart"/>
            <w:r w:rsidRPr="005657D7">
              <w:t>pmc</w:t>
            </w:r>
            <w:proofErr w:type="spellEnd"/>
            <w:r w:rsidRPr="005657D7">
              <w:t>=0.235, pseudo F =1.53)</w:t>
            </w:r>
          </w:p>
          <w:p w14:paraId="3288B2E9" w14:textId="77777777" w:rsidR="006540E7" w:rsidRPr="005657D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(</w:t>
            </w:r>
            <w:proofErr w:type="spellStart"/>
            <w:r w:rsidRPr="00C14030">
              <w:rPr>
                <w:b/>
              </w:rPr>
              <w:t>pmc</w:t>
            </w:r>
            <w:proofErr w:type="spellEnd"/>
            <w:r w:rsidRPr="00C14030">
              <w:rPr>
                <w:b/>
              </w:rPr>
              <w:t>=0.002</w:t>
            </w:r>
            <w:r w:rsidRPr="005657D7">
              <w:t>, pseudo F =14.069)</w:t>
            </w:r>
          </w:p>
          <w:p w14:paraId="414473E1" w14:textId="77777777" w:rsidR="006540E7" w:rsidRPr="005657D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(</w:t>
            </w:r>
            <w:proofErr w:type="spellStart"/>
            <w:r w:rsidRPr="005657D7">
              <w:t>pmc</w:t>
            </w:r>
            <w:proofErr w:type="spellEnd"/>
            <w:r w:rsidRPr="005657D7">
              <w:t>=0.389, pseudo F =0.81)</w:t>
            </w:r>
          </w:p>
        </w:tc>
        <w:tc>
          <w:tcPr>
            <w:tcW w:w="988" w:type="dxa"/>
          </w:tcPr>
          <w:p w14:paraId="7A1E5367" w14:textId="77777777" w:rsidR="006540E7" w:rsidRPr="002119C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2119C7">
              <w:rPr>
                <w:sz w:val="21"/>
              </w:rPr>
              <w:t>S15=S16</w:t>
            </w:r>
          </w:p>
          <w:p w14:paraId="7872A05C" w14:textId="77777777" w:rsidR="006540E7" w:rsidRPr="002119C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2119C7">
              <w:rPr>
                <w:sz w:val="21"/>
              </w:rPr>
              <w:t>S15&lt;S16</w:t>
            </w:r>
          </w:p>
          <w:p w14:paraId="607ED2B2" w14:textId="77777777" w:rsidR="006540E7" w:rsidRPr="002119C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2119C7">
              <w:rPr>
                <w:sz w:val="21"/>
              </w:rPr>
              <w:t>S15=S16</w:t>
            </w:r>
          </w:p>
        </w:tc>
        <w:tc>
          <w:tcPr>
            <w:tcW w:w="2246" w:type="dxa"/>
          </w:tcPr>
          <w:p w14:paraId="7C65D871" w14:textId="77777777" w:rsidR="006540E7" w:rsidRPr="002119C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No augmentation </w:t>
            </w:r>
            <w:proofErr w:type="gramStart"/>
            <w:r w:rsidRPr="002119C7">
              <w:rPr>
                <w:sz w:val="19"/>
                <w:szCs w:val="19"/>
              </w:rPr>
              <w:t>impact</w:t>
            </w:r>
            <w:proofErr w:type="gramEnd"/>
          </w:p>
          <w:p w14:paraId="6A2D68D3" w14:textId="77777777" w:rsidR="006540E7" w:rsidRPr="002119C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Augmentation </w:t>
            </w:r>
            <w:r w:rsidRPr="002119C7">
              <w:rPr>
                <w:sz w:val="19"/>
                <w:szCs w:val="19"/>
              </w:rPr>
              <w:sym w:font="Symbol" w:char="F0AD"/>
            </w:r>
            <w:r w:rsidRPr="002119C7">
              <w:rPr>
                <w:sz w:val="19"/>
                <w:szCs w:val="19"/>
              </w:rPr>
              <w:t xml:space="preserve"> salinity</w:t>
            </w:r>
          </w:p>
          <w:p w14:paraId="6B1B5791" w14:textId="77777777" w:rsidR="006540E7" w:rsidRPr="002119C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>No augmentation impact</w:t>
            </w:r>
          </w:p>
        </w:tc>
      </w:tr>
      <w:tr w:rsidR="006540E7" w:rsidRPr="005657D7" w14:paraId="6AB05B78" w14:textId="77777777" w:rsidTr="00903C7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4D909C47" w14:textId="77777777" w:rsidR="006540E7" w:rsidRPr="005657D7" w:rsidRDefault="006540E7" w:rsidP="00903C71">
            <w:r w:rsidRPr="005657D7">
              <w:t>Salinity</w:t>
            </w:r>
          </w:p>
          <w:p w14:paraId="3FC82C41" w14:textId="77777777" w:rsidR="006540E7" w:rsidRPr="005657D7" w:rsidRDefault="006540E7" w:rsidP="00903C71">
            <w:r w:rsidRPr="005657D7">
              <w:t>(6 MAT, fall 2016)</w:t>
            </w:r>
          </w:p>
        </w:tc>
        <w:tc>
          <w:tcPr>
            <w:tcW w:w="898" w:type="dxa"/>
          </w:tcPr>
          <w:p w14:paraId="7D5698FE" w14:textId="77777777" w:rsidR="006540E7" w:rsidRPr="005657D7" w:rsidRDefault="006540E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Spfo</w:t>
            </w:r>
          </w:p>
          <w:p w14:paraId="7E38513D" w14:textId="77777777" w:rsidR="006540E7" w:rsidRPr="005657D7" w:rsidRDefault="006540E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Bama</w:t>
            </w:r>
          </w:p>
          <w:p w14:paraId="519192DC" w14:textId="77777777" w:rsidR="006540E7" w:rsidRPr="005657D7" w:rsidRDefault="006540E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57D7">
              <w:t>Pond</w:t>
            </w:r>
          </w:p>
        </w:tc>
        <w:tc>
          <w:tcPr>
            <w:tcW w:w="3145" w:type="dxa"/>
          </w:tcPr>
          <w:p w14:paraId="58BBEBF2" w14:textId="77777777" w:rsidR="006540E7" w:rsidRPr="00C14030" w:rsidRDefault="006540E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14030">
              <w:rPr>
                <w:b/>
              </w:rPr>
              <w:t>(</w:t>
            </w:r>
            <w:proofErr w:type="spellStart"/>
            <w:r w:rsidRPr="00C14030">
              <w:rPr>
                <w:b/>
              </w:rPr>
              <w:t>pmc</w:t>
            </w:r>
            <w:proofErr w:type="spellEnd"/>
            <w:r w:rsidRPr="00C14030">
              <w:rPr>
                <w:b/>
              </w:rPr>
              <w:t>=0.001</w:t>
            </w:r>
            <w:r w:rsidRPr="00C14030">
              <w:t>, pseudo F=15.81)</w:t>
            </w:r>
          </w:p>
          <w:p w14:paraId="3C577D94" w14:textId="77777777" w:rsidR="006540E7" w:rsidRPr="00C14030" w:rsidRDefault="006540E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14030">
              <w:rPr>
                <w:b/>
              </w:rPr>
              <w:t>(</w:t>
            </w:r>
            <w:proofErr w:type="spellStart"/>
            <w:r w:rsidRPr="00C14030">
              <w:rPr>
                <w:b/>
              </w:rPr>
              <w:t>pmc</w:t>
            </w:r>
            <w:proofErr w:type="spellEnd"/>
            <w:r w:rsidRPr="00C14030">
              <w:rPr>
                <w:b/>
              </w:rPr>
              <w:t>=0.001</w:t>
            </w:r>
            <w:r w:rsidRPr="00C14030">
              <w:t>, pseudo F =25.49)</w:t>
            </w:r>
          </w:p>
          <w:p w14:paraId="0379685E" w14:textId="77777777" w:rsidR="006540E7" w:rsidRPr="00C14030" w:rsidRDefault="006540E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030">
              <w:rPr>
                <w:b/>
              </w:rPr>
              <w:t>(</w:t>
            </w:r>
            <w:proofErr w:type="spellStart"/>
            <w:r w:rsidRPr="00C14030">
              <w:rPr>
                <w:b/>
              </w:rPr>
              <w:t>pmc</w:t>
            </w:r>
            <w:proofErr w:type="spellEnd"/>
            <w:r w:rsidRPr="00C14030">
              <w:rPr>
                <w:b/>
              </w:rPr>
              <w:t>=0.005</w:t>
            </w:r>
            <w:r w:rsidRPr="00C14030">
              <w:t>, pseudo F =9.30)</w:t>
            </w:r>
          </w:p>
        </w:tc>
        <w:tc>
          <w:tcPr>
            <w:tcW w:w="988" w:type="dxa"/>
          </w:tcPr>
          <w:p w14:paraId="63A58A34" w14:textId="77777777" w:rsidR="006540E7" w:rsidRPr="002119C7" w:rsidRDefault="006540E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2119C7">
              <w:rPr>
                <w:sz w:val="21"/>
              </w:rPr>
              <w:t>S15&lt;S16</w:t>
            </w:r>
          </w:p>
          <w:p w14:paraId="60B3E599" w14:textId="77777777" w:rsidR="006540E7" w:rsidRPr="002119C7" w:rsidRDefault="006540E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2119C7">
              <w:rPr>
                <w:sz w:val="21"/>
              </w:rPr>
              <w:t>S15&lt;S16</w:t>
            </w:r>
          </w:p>
          <w:p w14:paraId="707C1052" w14:textId="77777777" w:rsidR="006540E7" w:rsidRPr="002119C7" w:rsidRDefault="006540E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2119C7">
              <w:rPr>
                <w:sz w:val="21"/>
              </w:rPr>
              <w:t>S15&lt;S16</w:t>
            </w:r>
          </w:p>
        </w:tc>
        <w:tc>
          <w:tcPr>
            <w:tcW w:w="2246" w:type="dxa"/>
          </w:tcPr>
          <w:p w14:paraId="628B0FA6" w14:textId="77777777" w:rsidR="006540E7" w:rsidRPr="002119C7" w:rsidRDefault="006540E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Augmentation </w:t>
            </w:r>
            <w:r w:rsidRPr="002119C7">
              <w:rPr>
                <w:sz w:val="19"/>
                <w:szCs w:val="19"/>
              </w:rPr>
              <w:sym w:font="Symbol" w:char="F0AD"/>
            </w:r>
            <w:r w:rsidRPr="002119C7">
              <w:rPr>
                <w:sz w:val="19"/>
                <w:szCs w:val="19"/>
              </w:rPr>
              <w:t xml:space="preserve"> salinity</w:t>
            </w:r>
          </w:p>
          <w:p w14:paraId="0BE448DF" w14:textId="77777777" w:rsidR="006540E7" w:rsidRPr="002119C7" w:rsidRDefault="006540E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Augmentation </w:t>
            </w:r>
            <w:r w:rsidRPr="002119C7">
              <w:rPr>
                <w:sz w:val="19"/>
                <w:szCs w:val="19"/>
              </w:rPr>
              <w:sym w:font="Symbol" w:char="F0AD"/>
            </w:r>
            <w:r w:rsidRPr="002119C7">
              <w:rPr>
                <w:sz w:val="19"/>
                <w:szCs w:val="19"/>
              </w:rPr>
              <w:t xml:space="preserve"> salinity</w:t>
            </w:r>
          </w:p>
          <w:p w14:paraId="4FCC4643" w14:textId="77777777" w:rsidR="006540E7" w:rsidRPr="002119C7" w:rsidRDefault="006540E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Augmentation </w:t>
            </w:r>
            <w:r w:rsidRPr="002119C7">
              <w:rPr>
                <w:sz w:val="19"/>
                <w:szCs w:val="19"/>
              </w:rPr>
              <w:sym w:font="Symbol" w:char="F0AD"/>
            </w:r>
            <w:r w:rsidRPr="002119C7">
              <w:rPr>
                <w:sz w:val="19"/>
                <w:szCs w:val="19"/>
              </w:rPr>
              <w:t xml:space="preserve"> salinity</w:t>
            </w:r>
          </w:p>
        </w:tc>
      </w:tr>
      <w:tr w:rsidR="006540E7" w:rsidRPr="005657D7" w14:paraId="2F882651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0AB1F05A" w14:textId="77777777" w:rsidR="006540E7" w:rsidRPr="005657D7" w:rsidRDefault="006540E7" w:rsidP="00903C71">
            <w:r w:rsidRPr="005657D7">
              <w:t>Salinity</w:t>
            </w:r>
          </w:p>
          <w:p w14:paraId="675E536E" w14:textId="77777777" w:rsidR="006540E7" w:rsidRPr="005657D7" w:rsidRDefault="006540E7" w:rsidP="00903C71">
            <w:r w:rsidRPr="005657D7">
              <w:t>(12 MAT, spring 2017)</w:t>
            </w:r>
          </w:p>
        </w:tc>
        <w:tc>
          <w:tcPr>
            <w:tcW w:w="898" w:type="dxa"/>
          </w:tcPr>
          <w:p w14:paraId="28B39FA5" w14:textId="77777777" w:rsidR="006540E7" w:rsidRPr="005657D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Spfo</w:t>
            </w:r>
          </w:p>
          <w:p w14:paraId="0E003A03" w14:textId="77777777" w:rsidR="006540E7" w:rsidRPr="005657D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Bama</w:t>
            </w:r>
          </w:p>
          <w:p w14:paraId="39BE39FD" w14:textId="77777777" w:rsidR="006540E7" w:rsidRPr="005657D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57D7">
              <w:t>Pond</w:t>
            </w:r>
          </w:p>
        </w:tc>
        <w:tc>
          <w:tcPr>
            <w:tcW w:w="3145" w:type="dxa"/>
          </w:tcPr>
          <w:p w14:paraId="51C381E4" w14:textId="77777777" w:rsidR="006540E7" w:rsidRPr="00C14030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030">
              <w:rPr>
                <w:b/>
              </w:rPr>
              <w:t>(</w:t>
            </w:r>
            <w:proofErr w:type="spellStart"/>
            <w:r w:rsidRPr="00C14030">
              <w:rPr>
                <w:b/>
              </w:rPr>
              <w:t>pmc</w:t>
            </w:r>
            <w:proofErr w:type="spellEnd"/>
            <w:r w:rsidRPr="00C14030">
              <w:rPr>
                <w:b/>
              </w:rPr>
              <w:t>=0.001</w:t>
            </w:r>
            <w:r w:rsidRPr="00C14030">
              <w:t>, pseudo F=58.99)</w:t>
            </w:r>
          </w:p>
          <w:p w14:paraId="545ADFA5" w14:textId="77777777" w:rsidR="006540E7" w:rsidRPr="00C14030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030">
              <w:rPr>
                <w:b/>
              </w:rPr>
              <w:t>(</w:t>
            </w:r>
            <w:proofErr w:type="spellStart"/>
            <w:r w:rsidRPr="00C14030">
              <w:rPr>
                <w:b/>
              </w:rPr>
              <w:t>pmc</w:t>
            </w:r>
            <w:proofErr w:type="spellEnd"/>
            <w:r w:rsidRPr="00C14030">
              <w:rPr>
                <w:b/>
              </w:rPr>
              <w:t>=0.001</w:t>
            </w:r>
            <w:r w:rsidRPr="00C14030">
              <w:t>, pseudo F=22.33)</w:t>
            </w:r>
          </w:p>
          <w:p w14:paraId="3D429249" w14:textId="77777777" w:rsidR="006540E7" w:rsidRPr="00C14030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14030">
              <w:rPr>
                <w:b/>
              </w:rPr>
              <w:t>(</w:t>
            </w:r>
            <w:proofErr w:type="spellStart"/>
            <w:r w:rsidRPr="00C14030">
              <w:rPr>
                <w:b/>
              </w:rPr>
              <w:t>pmc</w:t>
            </w:r>
            <w:proofErr w:type="spellEnd"/>
            <w:r w:rsidRPr="00C14030">
              <w:rPr>
                <w:b/>
              </w:rPr>
              <w:t>=0.001</w:t>
            </w:r>
            <w:r w:rsidRPr="00C14030">
              <w:t>, pseudo F=114.22)</w:t>
            </w:r>
          </w:p>
        </w:tc>
        <w:tc>
          <w:tcPr>
            <w:tcW w:w="988" w:type="dxa"/>
          </w:tcPr>
          <w:p w14:paraId="3DF2D017" w14:textId="77777777" w:rsidR="006540E7" w:rsidRPr="002119C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2119C7">
              <w:rPr>
                <w:sz w:val="21"/>
              </w:rPr>
              <w:t>S15&lt;S16</w:t>
            </w:r>
          </w:p>
          <w:p w14:paraId="2725C678" w14:textId="77777777" w:rsidR="006540E7" w:rsidRPr="002119C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2119C7">
              <w:rPr>
                <w:sz w:val="21"/>
              </w:rPr>
              <w:t>S15&lt;S16</w:t>
            </w:r>
          </w:p>
          <w:p w14:paraId="6F3BA156" w14:textId="77777777" w:rsidR="006540E7" w:rsidRPr="002119C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2119C7">
              <w:rPr>
                <w:sz w:val="21"/>
              </w:rPr>
              <w:t>S15&lt;S16</w:t>
            </w:r>
          </w:p>
        </w:tc>
        <w:tc>
          <w:tcPr>
            <w:tcW w:w="2246" w:type="dxa"/>
          </w:tcPr>
          <w:p w14:paraId="5DA965D6" w14:textId="77777777" w:rsidR="006540E7" w:rsidRPr="002119C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Augmentation </w:t>
            </w:r>
            <w:r w:rsidRPr="002119C7">
              <w:rPr>
                <w:sz w:val="19"/>
                <w:szCs w:val="19"/>
              </w:rPr>
              <w:sym w:font="Symbol" w:char="F0AD"/>
            </w:r>
            <w:r w:rsidRPr="002119C7">
              <w:rPr>
                <w:sz w:val="19"/>
                <w:szCs w:val="19"/>
              </w:rPr>
              <w:t xml:space="preserve"> salinity</w:t>
            </w:r>
          </w:p>
          <w:p w14:paraId="46B4BDD9" w14:textId="77777777" w:rsidR="006540E7" w:rsidRPr="002119C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Augmentation </w:t>
            </w:r>
            <w:r w:rsidRPr="002119C7">
              <w:rPr>
                <w:sz w:val="19"/>
                <w:szCs w:val="19"/>
              </w:rPr>
              <w:sym w:font="Symbol" w:char="F0AD"/>
            </w:r>
            <w:r w:rsidRPr="002119C7">
              <w:rPr>
                <w:sz w:val="19"/>
                <w:szCs w:val="19"/>
              </w:rPr>
              <w:t xml:space="preserve"> salinity</w:t>
            </w:r>
          </w:p>
          <w:p w14:paraId="1EE41862" w14:textId="77777777" w:rsidR="006540E7" w:rsidRPr="002119C7" w:rsidRDefault="006540E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2119C7">
              <w:rPr>
                <w:sz w:val="19"/>
                <w:szCs w:val="19"/>
              </w:rPr>
              <w:t xml:space="preserve">Augmentation </w:t>
            </w:r>
            <w:r w:rsidRPr="002119C7">
              <w:rPr>
                <w:sz w:val="19"/>
                <w:szCs w:val="19"/>
              </w:rPr>
              <w:sym w:font="Symbol" w:char="F0AD"/>
            </w:r>
            <w:r w:rsidRPr="002119C7">
              <w:rPr>
                <w:sz w:val="19"/>
                <w:szCs w:val="19"/>
              </w:rPr>
              <w:t xml:space="preserve"> salinity</w:t>
            </w:r>
          </w:p>
        </w:tc>
      </w:tr>
    </w:tbl>
    <w:p w14:paraId="1532CC8B" w14:textId="77777777" w:rsidR="006540E7" w:rsidRDefault="006540E7" w:rsidP="006540E7"/>
    <w:p w14:paraId="58DD9F2D" w14:textId="77777777" w:rsidR="006540E7" w:rsidRPr="00B030CF" w:rsidRDefault="006540E7" w:rsidP="006540E7">
      <w:pPr>
        <w:rPr>
          <w:b/>
          <w:sz w:val="20"/>
          <w:szCs w:val="20"/>
        </w:rPr>
      </w:pPr>
      <w:r w:rsidRPr="00B030CF">
        <w:rPr>
          <w:sz w:val="20"/>
          <w:szCs w:val="20"/>
        </w:rPr>
        <w:t xml:space="preserve">Bolded font indicates significant p-values. Habitats are abbreviated as follows: </w:t>
      </w:r>
      <w:r w:rsidRPr="00B030CF">
        <w:rPr>
          <w:i/>
          <w:sz w:val="20"/>
          <w:szCs w:val="20"/>
        </w:rPr>
        <w:t xml:space="preserve">Spartina </w:t>
      </w:r>
      <w:proofErr w:type="spellStart"/>
      <w:r w:rsidRPr="00B030CF">
        <w:rPr>
          <w:i/>
          <w:sz w:val="20"/>
          <w:szCs w:val="20"/>
        </w:rPr>
        <w:t>foliosa</w:t>
      </w:r>
      <w:proofErr w:type="spellEnd"/>
      <w:r w:rsidRPr="00B030CF">
        <w:rPr>
          <w:sz w:val="20"/>
          <w:szCs w:val="20"/>
        </w:rPr>
        <w:t>-dominated (</w:t>
      </w:r>
      <w:proofErr w:type="spellStart"/>
      <w:r w:rsidRPr="00B030CF">
        <w:rPr>
          <w:sz w:val="20"/>
          <w:szCs w:val="20"/>
        </w:rPr>
        <w:t>Spfo</w:t>
      </w:r>
      <w:proofErr w:type="spellEnd"/>
      <w:r w:rsidRPr="00B030CF">
        <w:rPr>
          <w:sz w:val="20"/>
          <w:szCs w:val="20"/>
        </w:rPr>
        <w:t xml:space="preserve">), </w:t>
      </w:r>
      <w:proofErr w:type="spellStart"/>
      <w:r w:rsidRPr="00B030CF">
        <w:rPr>
          <w:i/>
          <w:sz w:val="20"/>
          <w:szCs w:val="20"/>
        </w:rPr>
        <w:t>Batis</w:t>
      </w:r>
      <w:proofErr w:type="spellEnd"/>
      <w:r w:rsidRPr="00B030CF">
        <w:rPr>
          <w:i/>
          <w:sz w:val="20"/>
          <w:szCs w:val="20"/>
        </w:rPr>
        <w:t xml:space="preserve"> maritima-</w:t>
      </w:r>
      <w:r w:rsidRPr="00B030CF">
        <w:rPr>
          <w:sz w:val="20"/>
          <w:szCs w:val="20"/>
        </w:rPr>
        <w:t xml:space="preserve">dominated (Bama), and ponds or standing water (Pond). </w:t>
      </w:r>
      <w:proofErr w:type="spellStart"/>
      <w:r w:rsidRPr="00B030CF">
        <w:rPr>
          <w:sz w:val="20"/>
          <w:szCs w:val="20"/>
        </w:rPr>
        <w:t>Pmc</w:t>
      </w:r>
      <w:proofErr w:type="spellEnd"/>
      <w:r w:rsidRPr="00B030CF">
        <w:rPr>
          <w:sz w:val="20"/>
          <w:szCs w:val="20"/>
        </w:rPr>
        <w:t xml:space="preserve"> is the test statistic for the permutational ANOVAS using monte-</w:t>
      </w:r>
      <w:proofErr w:type="spellStart"/>
      <w:r w:rsidRPr="00B030CF">
        <w:rPr>
          <w:sz w:val="20"/>
          <w:szCs w:val="20"/>
        </w:rPr>
        <w:t>carlo</w:t>
      </w:r>
      <w:proofErr w:type="spellEnd"/>
      <w:r w:rsidRPr="00B030CF">
        <w:rPr>
          <w:sz w:val="20"/>
          <w:szCs w:val="20"/>
        </w:rPr>
        <w:t xml:space="preserve"> routines. MAT is months after treatment.</w:t>
      </w:r>
      <w:r w:rsidRPr="00B030CF">
        <w:rPr>
          <w:b/>
          <w:sz w:val="20"/>
          <w:szCs w:val="20"/>
        </w:rPr>
        <w:t xml:space="preserve"> </w:t>
      </w:r>
    </w:p>
    <w:p w14:paraId="49306168" w14:textId="77777777" w:rsidR="006540E7" w:rsidRPr="00B030CF" w:rsidRDefault="006540E7" w:rsidP="006540E7">
      <w:pPr>
        <w:rPr>
          <w:sz w:val="20"/>
          <w:szCs w:val="20"/>
        </w:rPr>
      </w:pPr>
      <w:proofErr w:type="spellStart"/>
      <w:r w:rsidRPr="00B030CF">
        <w:rPr>
          <w:sz w:val="20"/>
          <w:szCs w:val="20"/>
          <w:vertAlign w:val="superscript"/>
        </w:rPr>
        <w:t>a</w:t>
      </w:r>
      <w:r w:rsidRPr="00B030CF">
        <w:rPr>
          <w:sz w:val="20"/>
          <w:szCs w:val="20"/>
        </w:rPr>
        <w:t>The</w:t>
      </w:r>
      <w:proofErr w:type="spellEnd"/>
      <w:r w:rsidRPr="00B030CF">
        <w:rPr>
          <w:sz w:val="20"/>
          <w:szCs w:val="20"/>
        </w:rPr>
        <w:t xml:space="preserve"> interaction term represents the </w:t>
      </w:r>
      <w:proofErr w:type="spellStart"/>
      <w:r w:rsidRPr="00B030CF">
        <w:rPr>
          <w:sz w:val="20"/>
          <w:szCs w:val="20"/>
        </w:rPr>
        <w:t>SiteClass</w:t>
      </w:r>
      <w:proofErr w:type="spellEnd"/>
      <w:r w:rsidRPr="00B030CF">
        <w:rPr>
          <w:sz w:val="20"/>
          <w:szCs w:val="20"/>
        </w:rPr>
        <w:t xml:space="preserve"> (control vs impact) vs Period (before vs after impact) interaction, and a significant value is demonstration of an impact from thin-layer sediment addition. </w:t>
      </w:r>
    </w:p>
    <w:p w14:paraId="6015A760" w14:textId="77777777" w:rsidR="006540E7" w:rsidRDefault="006540E7" w:rsidP="006540E7"/>
    <w:p w14:paraId="39C2EA7D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0E7"/>
    <w:rsid w:val="004E5EB2"/>
    <w:rsid w:val="005F546B"/>
    <w:rsid w:val="006540E7"/>
    <w:rsid w:val="00B9397B"/>
    <w:rsid w:val="00BD4CD2"/>
    <w:rsid w:val="00FC0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4E482"/>
  <w15:chartTrackingRefBased/>
  <w15:docId w15:val="{2BC3C812-3DBB-42A5-8BF6-598D7350C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6540E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3</cp:revision>
  <dcterms:created xsi:type="dcterms:W3CDTF">2020-10-22T12:10:00Z</dcterms:created>
  <dcterms:modified xsi:type="dcterms:W3CDTF">2020-10-29T08:27:00Z</dcterms:modified>
</cp:coreProperties>
</file>